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D7F" w:rsidRPr="00C91ECD" w:rsidRDefault="00D17CD7" w:rsidP="007C7E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91EC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351E2">
        <w:rPr>
          <w:rFonts w:ascii="Times New Roman" w:hAnsi="Times New Roman" w:cs="Times New Roman"/>
          <w:sz w:val="24"/>
          <w:szCs w:val="24"/>
        </w:rPr>
        <w:t xml:space="preserve">Table </w:t>
      </w:r>
      <w:r w:rsidR="00903D7F" w:rsidRPr="00C91ECD">
        <w:rPr>
          <w:rFonts w:ascii="Times New Roman" w:hAnsi="Times New Roman" w:cs="Times New Roman"/>
          <w:sz w:val="24"/>
          <w:szCs w:val="24"/>
        </w:rPr>
        <w:t>1.</w:t>
      </w:r>
      <w:proofErr w:type="gramEnd"/>
      <w:r w:rsidR="00903D7F" w:rsidRPr="00C91EC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03D7F" w:rsidRPr="00C91ECD">
        <w:rPr>
          <w:rFonts w:ascii="Times New Roman" w:hAnsi="Times New Roman" w:cs="Times New Roman"/>
          <w:sz w:val="24"/>
          <w:szCs w:val="24"/>
        </w:rPr>
        <w:t>Questionnaire</w:t>
      </w:r>
      <w:r w:rsidR="00793A02" w:rsidRPr="00C91ECD">
        <w:rPr>
          <w:rFonts w:ascii="Times New Roman" w:hAnsi="Times New Roman" w:cs="Times New Roman"/>
          <w:sz w:val="24"/>
          <w:szCs w:val="24"/>
        </w:rPr>
        <w:t>s on socio-demographic, obstetrics characteristics and women’s empowerment</w:t>
      </w:r>
      <w:r w:rsidR="00903D7F" w:rsidRPr="00C91EC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90"/>
        <w:gridCol w:w="90"/>
        <w:gridCol w:w="3420"/>
        <w:gridCol w:w="360"/>
        <w:gridCol w:w="270"/>
        <w:gridCol w:w="180"/>
        <w:gridCol w:w="90"/>
        <w:gridCol w:w="130"/>
        <w:gridCol w:w="1850"/>
        <w:gridCol w:w="1490"/>
        <w:gridCol w:w="958"/>
      </w:tblGrid>
      <w:tr w:rsidR="006952AD" w:rsidRPr="0010070F" w:rsidTr="00F53CF3">
        <w:tc>
          <w:tcPr>
            <w:tcW w:w="9576" w:type="dxa"/>
            <w:gridSpan w:val="12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art I. Socioeconomic and demographic characteristics of respondents</w:t>
            </w: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3420" w:type="dxa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370" w:type="dxa"/>
            <w:gridSpan w:val="7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Response categories </w:t>
            </w:r>
          </w:p>
        </w:tc>
        <w:tc>
          <w:tcPr>
            <w:tcW w:w="958" w:type="dxa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E6007F" w:rsidRPr="0010070F" w:rsidRDefault="00E6007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420" w:type="dxa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r w:rsidR="001B755C"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of the respondent</w:t>
            </w:r>
          </w:p>
        </w:tc>
        <w:tc>
          <w:tcPr>
            <w:tcW w:w="4370" w:type="dxa"/>
            <w:gridSpan w:val="7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958" w:type="dxa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E6007F" w:rsidRPr="0010070F" w:rsidRDefault="00E6007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420" w:type="dxa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  <w:r w:rsidR="001B755C"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of the respondent </w:t>
            </w:r>
          </w:p>
        </w:tc>
        <w:tc>
          <w:tcPr>
            <w:tcW w:w="4370" w:type="dxa"/>
            <w:gridSpan w:val="7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958" w:type="dxa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E6007F" w:rsidRPr="0010070F" w:rsidRDefault="00E6007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420" w:type="dxa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  <w:r w:rsidR="001B755C" w:rsidRPr="0010070F">
              <w:rPr>
                <w:rFonts w:ascii="Times New Roman" w:hAnsi="Times New Roman" w:cs="Times New Roman"/>
                <w:sz w:val="24"/>
                <w:szCs w:val="24"/>
              </w:rPr>
              <w:t>place of the respondent</w:t>
            </w:r>
          </w:p>
        </w:tc>
        <w:tc>
          <w:tcPr>
            <w:tcW w:w="4370" w:type="dxa"/>
            <w:gridSpan w:val="7"/>
          </w:tcPr>
          <w:p w:rsidR="00E6007F" w:rsidRPr="0010070F" w:rsidRDefault="00E6007F" w:rsidP="0010070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Urban      </w:t>
            </w:r>
          </w:p>
          <w:p w:rsidR="00E6007F" w:rsidRPr="0010070F" w:rsidRDefault="00E6007F" w:rsidP="0010070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58" w:type="dxa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E6007F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420" w:type="dxa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How old are you? (in years)</w:t>
            </w:r>
          </w:p>
        </w:tc>
        <w:tc>
          <w:tcPr>
            <w:tcW w:w="4370" w:type="dxa"/>
            <w:gridSpan w:val="7"/>
          </w:tcPr>
          <w:p w:rsidR="00E6007F" w:rsidRPr="0010070F" w:rsidRDefault="00E6007F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_________________ years </w:t>
            </w:r>
          </w:p>
        </w:tc>
        <w:tc>
          <w:tcPr>
            <w:tcW w:w="958" w:type="dxa"/>
          </w:tcPr>
          <w:p w:rsidR="00E6007F" w:rsidRPr="0010070F" w:rsidRDefault="00E6007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What is your educational level completed? 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Read and write but with no formal education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Elementary/ Grade 1-6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rimary school/ Grade 7-8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econdary school/ Grade 9-12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asters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Above masters 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What is the educational level of your partner? 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Read and write but with no formal education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Elementary/ Grade 1-6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rimary school/ Grade 7-8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econdary school/ Grade 9-12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asters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Above masters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Trading/merchant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Daily labor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Housewife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Other (specify) 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What is your husband/partner’s occupation? 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Trading/merchant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Daily labor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Other (specify) 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For which mass media do you have access? (check for all 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onses)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dio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Television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wspap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Others specify_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What is the main source of drinking water for members of your household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Piped water into dwelling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Piped water to neighbo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Public tap/standpipe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Protected well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Unprotected well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Protected spring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Unprotected spring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Rainwat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urface water (river/dam/lake/pond/stream/canal/</w:t>
            </w:r>
          </w:p>
          <w:p w:rsidR="003863C9" w:rsidRPr="0010070F" w:rsidRDefault="003863C9" w:rsidP="0010070F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irrigation channel)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Other (specify)_______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What is the main source of water used by your household for other purposes such as cooking and hand washing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Piped water into dwelling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Piped water to neighbo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ublic tap/</w:t>
            </w:r>
            <w:proofErr w:type="gramStart"/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tandpipe .</w:t>
            </w:r>
            <w:proofErr w:type="gramEnd"/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Protected well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Unprotected well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Protected spring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Unprotected spring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Rainwat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urface water (river/dam/lake/pond/stream/canal/</w:t>
            </w:r>
          </w:p>
          <w:p w:rsidR="003863C9" w:rsidRPr="0010070F" w:rsidRDefault="003863C9" w:rsidP="0010070F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irrigation channel)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Other (specify)_____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How is your residential house ownership? 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Own hom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Rented hom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(specify)_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o you have a separate room which is used as a kitchen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What kind of toilet facility do members of your household usually use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Traditional pit latrin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Ventilated improved pit latrine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Flush or pour flush toilet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Open field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Other (specify)_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rPr>
          <w:trHeight w:val="575"/>
        </w:trPr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oes your household have radio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Yes      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  <w:vMerge w:val="restart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rPr>
          <w:trHeight w:val="327"/>
        </w:trPr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oes your household have television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Yes      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  <w:vMerge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rPr>
          <w:trHeight w:val="327"/>
        </w:trPr>
        <w:tc>
          <w:tcPr>
            <w:tcW w:w="828" w:type="dxa"/>
            <w:gridSpan w:val="3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oes your household have refrigerator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Yes      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  <w:vMerge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rPr>
          <w:trHeight w:val="327"/>
        </w:trPr>
        <w:tc>
          <w:tcPr>
            <w:tcW w:w="828" w:type="dxa"/>
            <w:gridSpan w:val="3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Does your household have an electric </w:t>
            </w:r>
            <w:proofErr w:type="spellStart"/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itad</w:t>
            </w:r>
            <w:proofErr w:type="spellEnd"/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Yes      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  <w:vMerge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What type of fuel does your household mainly use for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cooking</w:t>
            </w:r>
            <w:proofErr w:type="gramEnd"/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Electricity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Biogas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Kerosene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Charcoal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Woo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Straw/shrubs/grass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Agricultural crop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Animal dung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Other (specify)_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What is the main material of the roof of your dwelling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Thatche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Corrugated iron sheet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lastic sheet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Other (specify)_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7C7EBB">
        <w:tc>
          <w:tcPr>
            <w:tcW w:w="828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420" w:type="dxa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What is the main material of the floor of your dwelling?</w:t>
            </w:r>
          </w:p>
        </w:tc>
        <w:tc>
          <w:tcPr>
            <w:tcW w:w="4370" w:type="dxa"/>
            <w:gridSpan w:val="7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Earth/san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Dung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Rudimentary floor with</w:t>
            </w:r>
          </w:p>
          <w:p w:rsidR="003863C9" w:rsidRPr="0010070F" w:rsidRDefault="003863C9" w:rsidP="0010070F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wood/bamboo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Finished floor with cement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Other (specify)_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9576" w:type="dxa"/>
            <w:gridSpan w:val="12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art II. Obstetric</w:t>
            </w:r>
            <w:r w:rsidR="00BF569F" w:rsidRPr="0010070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related questions</w:t>
            </w:r>
          </w:p>
        </w:tc>
      </w:tr>
      <w:tr w:rsidR="006952AD" w:rsidRPr="0010070F" w:rsidTr="00F53CF3">
        <w:tc>
          <w:tcPr>
            <w:tcW w:w="738" w:type="dxa"/>
            <w:gridSpan w:val="2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14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What is the gestational age of the pregnancy? </w:t>
            </w:r>
          </w:p>
        </w:tc>
        <w:tc>
          <w:tcPr>
            <w:tcW w:w="2250" w:type="dxa"/>
            <w:gridSpan w:val="4"/>
          </w:tcPr>
          <w:p w:rsidR="003863C9" w:rsidRPr="0010070F" w:rsidRDefault="003863C9" w:rsidP="0010070F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___(weeks)</w:t>
            </w:r>
          </w:p>
        </w:tc>
        <w:tc>
          <w:tcPr>
            <w:tcW w:w="2448" w:type="dxa"/>
            <w:gridSpan w:val="2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738" w:type="dxa"/>
            <w:gridSpan w:val="2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14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Is this your first pregnancy? </w:t>
            </w:r>
          </w:p>
        </w:tc>
        <w:tc>
          <w:tcPr>
            <w:tcW w:w="2250" w:type="dxa"/>
            <w:gridSpan w:val="4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48" w:type="dxa"/>
            <w:gridSpan w:val="2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f the answer is yes, go to question 301</w:t>
            </w:r>
          </w:p>
        </w:tc>
      </w:tr>
      <w:tr w:rsidR="006952AD" w:rsidRPr="0010070F" w:rsidTr="00F53CF3">
        <w:trPr>
          <w:trHeight w:val="476"/>
        </w:trPr>
        <w:tc>
          <w:tcPr>
            <w:tcW w:w="738" w:type="dxa"/>
            <w:gridSpan w:val="2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14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How many child/children do you have?</w:t>
            </w:r>
          </w:p>
        </w:tc>
        <w:tc>
          <w:tcPr>
            <w:tcW w:w="225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2448" w:type="dxa"/>
            <w:gridSpan w:val="2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738" w:type="dxa"/>
            <w:gridSpan w:val="2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14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f the answer for question 203 is above 1, what is the age difference between the current pregnancy and previous pregnancy?</w:t>
            </w:r>
          </w:p>
        </w:tc>
        <w:tc>
          <w:tcPr>
            <w:tcW w:w="225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________year(s)</w:t>
            </w:r>
          </w:p>
        </w:tc>
        <w:tc>
          <w:tcPr>
            <w:tcW w:w="2448" w:type="dxa"/>
            <w:gridSpan w:val="2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10070F">
        <w:trPr>
          <w:trHeight w:val="197"/>
        </w:trPr>
        <w:tc>
          <w:tcPr>
            <w:tcW w:w="9576" w:type="dxa"/>
            <w:gridSpan w:val="12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art III. Women’s emp</w:t>
            </w:r>
            <w:bookmarkStart w:id="0" w:name="_GoBack"/>
            <w:bookmarkEnd w:id="0"/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owerment </w:t>
            </w:r>
            <w:r w:rsidR="00E3625E"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related questions </w:t>
            </w:r>
          </w:p>
        </w:tc>
      </w:tr>
      <w:tr w:rsidR="006952AD" w:rsidRPr="0010070F" w:rsidTr="00A65F5D">
        <w:trPr>
          <w:trHeight w:val="242"/>
        </w:trPr>
        <w:tc>
          <w:tcPr>
            <w:tcW w:w="9576" w:type="dxa"/>
            <w:gridSpan w:val="12"/>
          </w:tcPr>
          <w:p w:rsidR="00C27DB0" w:rsidRPr="0010070F" w:rsidRDefault="00C27DB0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Familial/interpersonal dimension</w:t>
            </w: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96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Who usually makes decisions on what food to buy and consume?</w:t>
            </w:r>
          </w:p>
        </w:tc>
        <w:tc>
          <w:tcPr>
            <w:tcW w:w="4010" w:type="dxa"/>
            <w:gridSpan w:val="6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7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7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r husban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7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 and your husband togeth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7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or fa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</w:p>
          <w:p w:rsidR="002049BC" w:rsidRPr="0010070F" w:rsidRDefault="002049BC" w:rsidP="0010070F">
            <w:pPr>
              <w:pStyle w:val="ListParagraph"/>
              <w:numPr>
                <w:ilvl w:val="0"/>
                <w:numId w:val="7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omeone else(specify)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96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Who usually makes decisions about what food is prepared every day?</w:t>
            </w:r>
          </w:p>
        </w:tc>
        <w:tc>
          <w:tcPr>
            <w:tcW w:w="4010" w:type="dxa"/>
            <w:gridSpan w:val="6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8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8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r husban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8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 and your husband togeth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8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or fa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</w:p>
          <w:p w:rsidR="002049BC" w:rsidRPr="0010070F" w:rsidRDefault="002049BC" w:rsidP="0010070F">
            <w:pPr>
              <w:pStyle w:val="ListParagraph"/>
              <w:numPr>
                <w:ilvl w:val="0"/>
                <w:numId w:val="8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omeone else(specify)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96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Who usually makes decisions about health care for yourself? </w:t>
            </w:r>
          </w:p>
        </w:tc>
        <w:tc>
          <w:tcPr>
            <w:tcW w:w="4010" w:type="dxa"/>
            <w:gridSpan w:val="6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9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9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r husban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9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 and your husband togeth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9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or fa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</w:p>
          <w:p w:rsidR="002049BC" w:rsidRPr="0010070F" w:rsidRDefault="002049BC" w:rsidP="0010070F">
            <w:pPr>
              <w:pStyle w:val="ListParagraph"/>
              <w:numPr>
                <w:ilvl w:val="0"/>
                <w:numId w:val="9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omeone else(specify)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96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>Which member of your household usually makes decisions about making household purchases for daily needs (for example: onion, oil</w:t>
            </w:r>
            <w:proofErr w:type="gramStart"/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>,…</w:t>
            </w:r>
            <w:proofErr w:type="gramEnd"/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? </w:t>
            </w:r>
          </w:p>
        </w:tc>
        <w:tc>
          <w:tcPr>
            <w:tcW w:w="4010" w:type="dxa"/>
            <w:gridSpan w:val="6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11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1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r husban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1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 and your husband togeth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1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or fa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</w:p>
          <w:p w:rsidR="002049BC" w:rsidRPr="0010070F" w:rsidRDefault="002049BC" w:rsidP="0010070F">
            <w:pPr>
              <w:pStyle w:val="ListParagraph"/>
              <w:numPr>
                <w:ilvl w:val="0"/>
                <w:numId w:val="11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omeone else(specify)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96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>Which member of your household usually makes decisions about the number of children to have?</w:t>
            </w:r>
          </w:p>
        </w:tc>
        <w:tc>
          <w:tcPr>
            <w:tcW w:w="4010" w:type="dxa"/>
            <w:gridSpan w:val="6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12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2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r husban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2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 and your husband togeth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2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or fa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</w:p>
          <w:p w:rsidR="002049BC" w:rsidRPr="0010070F" w:rsidRDefault="002049BC" w:rsidP="0010070F">
            <w:pPr>
              <w:pStyle w:val="ListParagraph"/>
              <w:numPr>
                <w:ilvl w:val="0"/>
                <w:numId w:val="12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omeone else(specify)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96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>How often do you and your husband discuss your worries or feelings?</w:t>
            </w:r>
          </w:p>
        </w:tc>
        <w:tc>
          <w:tcPr>
            <w:tcW w:w="4010" w:type="dxa"/>
            <w:gridSpan w:val="6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13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3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3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3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3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960" w:type="dxa"/>
            <w:gridSpan w:val="4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>How often do you and your husband discuss what to spend household money on?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0" w:type="dxa"/>
            <w:gridSpan w:val="6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14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4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4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4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4"/>
              </w:numPr>
              <w:ind w:left="34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960" w:type="dxa"/>
            <w:gridSpan w:val="4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Do you get help from your husband with the household duties? </w:t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0" w:type="dxa"/>
            <w:gridSpan w:val="6"/>
          </w:tcPr>
          <w:p w:rsidR="003863C9" w:rsidRPr="0010070F" w:rsidRDefault="003863C9" w:rsidP="0010070F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 Always </w:t>
            </w:r>
          </w:p>
          <w:p w:rsidR="003863C9" w:rsidRPr="0010070F" w:rsidRDefault="003863C9" w:rsidP="0010070F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2. Sometimes   </w:t>
            </w:r>
          </w:p>
          <w:p w:rsidR="003863C9" w:rsidRPr="0010070F" w:rsidRDefault="003863C9" w:rsidP="0010070F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. Not at all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C926CE">
        <w:tc>
          <w:tcPr>
            <w:tcW w:w="9576" w:type="dxa"/>
            <w:gridSpan w:val="12"/>
          </w:tcPr>
          <w:p w:rsidR="00A65F5D" w:rsidRPr="0010070F" w:rsidRDefault="00A65F5D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Economic dimension</w:t>
            </w: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410" w:type="dxa"/>
            <w:gridSpan w:val="6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Are you engaged in any activities (jobs) with cash income?</w:t>
            </w:r>
          </w:p>
        </w:tc>
        <w:tc>
          <w:tcPr>
            <w:tcW w:w="3560" w:type="dxa"/>
            <w:gridSpan w:val="4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410" w:type="dxa"/>
            <w:gridSpan w:val="6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>Do you have any cash savings of your own?</w:t>
            </w:r>
          </w:p>
        </w:tc>
        <w:tc>
          <w:tcPr>
            <w:tcW w:w="3560" w:type="dxa"/>
            <w:gridSpan w:val="4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410" w:type="dxa"/>
            <w:gridSpan w:val="6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o you own any assets 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(for example, land, house, cattle or shop)</w:t>
            </w: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hat could help you generate income?</w:t>
            </w:r>
          </w:p>
        </w:tc>
        <w:tc>
          <w:tcPr>
            <w:tcW w:w="3560" w:type="dxa"/>
            <w:gridSpan w:val="4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410" w:type="dxa"/>
            <w:gridSpan w:val="6"/>
          </w:tcPr>
          <w:p w:rsidR="003863C9" w:rsidRPr="0010070F" w:rsidRDefault="003863C9" w:rsidP="0010070F">
            <w:pPr>
              <w:pStyle w:val="Pa14"/>
              <w:spacing w:line="240" w:lineRule="auto"/>
              <w:rPr>
                <w:rFonts w:ascii="Times New Roman" w:hAnsi="Times New Roman" w:cs="Times New Roman"/>
              </w:rPr>
            </w:pPr>
            <w:r w:rsidRPr="0010070F">
              <w:rPr>
                <w:rFonts w:ascii="Times New Roman" w:hAnsi="Times New Roman" w:cs="Times New Roman"/>
              </w:rPr>
              <w:t xml:space="preserve">Who usually decides how your husband’s/partner’s earnings will be used? </w:t>
            </w:r>
          </w:p>
        </w:tc>
        <w:tc>
          <w:tcPr>
            <w:tcW w:w="3560" w:type="dxa"/>
            <w:gridSpan w:val="4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15"/>
              </w:numPr>
              <w:ind w:left="212" w:hanging="21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5"/>
              </w:numPr>
              <w:ind w:left="212" w:hanging="21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r husban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15"/>
              </w:numPr>
              <w:ind w:left="212" w:hanging="21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 and your husband together </w:t>
            </w:r>
          </w:p>
          <w:p w:rsidR="002049BC" w:rsidRPr="0010070F" w:rsidRDefault="003863C9" w:rsidP="0010070F">
            <w:pPr>
              <w:pStyle w:val="ListParagraph"/>
              <w:numPr>
                <w:ilvl w:val="0"/>
                <w:numId w:val="15"/>
              </w:numPr>
              <w:ind w:left="25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or fa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law </w:t>
            </w:r>
          </w:p>
          <w:p w:rsidR="003863C9" w:rsidRPr="0010070F" w:rsidRDefault="002049BC" w:rsidP="0010070F">
            <w:pPr>
              <w:pStyle w:val="ListParagraph"/>
              <w:numPr>
                <w:ilvl w:val="0"/>
                <w:numId w:val="15"/>
              </w:numPr>
              <w:ind w:left="25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omeone else(specify)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4410" w:type="dxa"/>
            <w:gridSpan w:val="6"/>
          </w:tcPr>
          <w:p w:rsidR="003863C9" w:rsidRPr="0010070F" w:rsidRDefault="003863C9" w:rsidP="0010070F">
            <w:pPr>
              <w:rPr>
                <w:rFonts w:ascii="Times New Roman" w:eastAsia="TimesLTStd-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eastAsia="TimesLTStd-Roman" w:hAnsi="Times New Roman" w:cs="Times New Roman"/>
                <w:sz w:val="24"/>
                <w:szCs w:val="24"/>
              </w:rPr>
              <w:t>Who usually decides how the money you earn will be used?</w:t>
            </w:r>
          </w:p>
        </w:tc>
        <w:tc>
          <w:tcPr>
            <w:tcW w:w="3560" w:type="dxa"/>
            <w:gridSpan w:val="4"/>
          </w:tcPr>
          <w:p w:rsidR="003863C9" w:rsidRPr="0010070F" w:rsidRDefault="003863C9" w:rsidP="0010070F">
            <w:pPr>
              <w:pStyle w:val="ListParagraph"/>
              <w:numPr>
                <w:ilvl w:val="0"/>
                <w:numId w:val="33"/>
              </w:numPr>
              <w:tabs>
                <w:tab w:val="left" w:pos="147"/>
                <w:tab w:val="left" w:pos="252"/>
                <w:tab w:val="left" w:pos="342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3"/>
              </w:numPr>
              <w:tabs>
                <w:tab w:val="left" w:pos="147"/>
                <w:tab w:val="left" w:pos="252"/>
                <w:tab w:val="left" w:pos="342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r husband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3"/>
              </w:numPr>
              <w:tabs>
                <w:tab w:val="left" w:pos="147"/>
                <w:tab w:val="left" w:pos="252"/>
                <w:tab w:val="left" w:pos="342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You and your husband together </w:t>
            </w:r>
          </w:p>
          <w:p w:rsidR="003863C9" w:rsidRPr="0010070F" w:rsidRDefault="003863C9" w:rsidP="0010070F">
            <w:pPr>
              <w:pStyle w:val="ListParagraph"/>
              <w:numPr>
                <w:ilvl w:val="0"/>
                <w:numId w:val="33"/>
              </w:numPr>
              <w:tabs>
                <w:tab w:val="left" w:pos="147"/>
                <w:tab w:val="left" w:pos="252"/>
                <w:tab w:val="left" w:pos="342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or father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0070F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</w:p>
          <w:p w:rsidR="002049BC" w:rsidRPr="0010070F" w:rsidRDefault="002049BC" w:rsidP="0010070F">
            <w:pPr>
              <w:pStyle w:val="ListParagraph"/>
              <w:numPr>
                <w:ilvl w:val="0"/>
                <w:numId w:val="33"/>
              </w:numPr>
              <w:tabs>
                <w:tab w:val="left" w:pos="147"/>
                <w:tab w:val="left" w:pos="252"/>
                <w:tab w:val="left" w:pos="342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Someone else(specify)______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>314</w:t>
            </w:r>
          </w:p>
        </w:tc>
        <w:tc>
          <w:tcPr>
            <w:tcW w:w="4410" w:type="dxa"/>
            <w:gridSpan w:val="6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Do you have direct access to household money in your hand to use? </w:t>
            </w:r>
          </w:p>
        </w:tc>
        <w:tc>
          <w:tcPr>
            <w:tcW w:w="3560" w:type="dxa"/>
            <w:gridSpan w:val="4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4410" w:type="dxa"/>
            <w:gridSpan w:val="6"/>
          </w:tcPr>
          <w:p w:rsidR="003863C9" w:rsidRPr="0010070F" w:rsidRDefault="003863C9" w:rsidP="0010070F">
            <w:pPr>
              <w:rPr>
                <w:rFonts w:ascii="Times New Roman" w:eastAsia="TimesLTStd-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eastAsia="TimesLTStd-Roman" w:hAnsi="Times New Roman" w:cs="Times New Roman"/>
                <w:sz w:val="24"/>
                <w:szCs w:val="24"/>
              </w:rPr>
              <w:t>Is there amount of money you can spend freely?</w:t>
            </w:r>
          </w:p>
        </w:tc>
        <w:tc>
          <w:tcPr>
            <w:tcW w:w="3560" w:type="dxa"/>
            <w:gridSpan w:val="4"/>
          </w:tcPr>
          <w:p w:rsidR="003863C9" w:rsidRPr="0010070F" w:rsidRDefault="003863C9" w:rsidP="0010070F">
            <w:pPr>
              <w:tabs>
                <w:tab w:val="left" w:pos="1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3863C9" w:rsidRPr="0010070F" w:rsidRDefault="003863C9" w:rsidP="0010070F">
            <w:pPr>
              <w:pStyle w:val="ListParagraph"/>
              <w:tabs>
                <w:tab w:val="left" w:pos="102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D13234">
        <w:tc>
          <w:tcPr>
            <w:tcW w:w="9576" w:type="dxa"/>
            <w:gridSpan w:val="12"/>
          </w:tcPr>
          <w:p w:rsidR="00EA3103" w:rsidRPr="0010070F" w:rsidRDefault="00EA310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Socio-cultural dimension</w:t>
            </w: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4500" w:type="dxa"/>
            <w:gridSpan w:val="7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think pregnant women should eat more during pregnancy than other times? </w:t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470" w:type="dxa"/>
            <w:gridSpan w:val="3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 Strongly disagree </w:t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Disagree</w:t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. Neither agree nor disagree</w:t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4. Agree</w:t>
            </w:r>
          </w:p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5. Strongly agree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BC13B7">
        <w:trPr>
          <w:trHeight w:val="890"/>
        </w:trPr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4500" w:type="dxa"/>
            <w:gridSpan w:val="7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think </w:t>
            </w:r>
            <w:r w:rsidR="007151AC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gnancy complications (such as </w:t>
            </w:r>
            <w:proofErr w:type="gramStart"/>
            <w:r w:rsidR="00646AD1" w:rsidRPr="001007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eclampsia</w:t>
            </w:r>
            <w:r w:rsidR="00646AD1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151AC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proofErr w:type="gramEnd"/>
            <w:r w:rsidR="007151AC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e related with </w:t>
            </w:r>
            <w:r w:rsidR="00742022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dietary practice</w:t>
            </w:r>
            <w:r w:rsidR="007151AC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the pregnant mother</w:t>
            </w:r>
            <w:r w:rsidR="00BC13B7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470" w:type="dxa"/>
            <w:gridSpan w:val="3"/>
          </w:tcPr>
          <w:p w:rsidR="00C76C73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 Strongly disagree </w:t>
            </w:r>
          </w:p>
          <w:p w:rsidR="00C76C73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Disagree</w:t>
            </w:r>
          </w:p>
          <w:p w:rsidR="00C76C73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. Neither agree nor disagree</w:t>
            </w:r>
          </w:p>
          <w:p w:rsidR="00C76C73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4. Agree</w:t>
            </w:r>
          </w:p>
          <w:p w:rsidR="003863C9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5. Strongly agree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7151AC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4500" w:type="dxa"/>
            <w:gridSpan w:val="7"/>
          </w:tcPr>
          <w:p w:rsidR="007151AC" w:rsidRPr="0010070F" w:rsidRDefault="007151AC" w:rsidP="001007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think </w:t>
            </w:r>
            <w:r w:rsidR="00742022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birth outcomes (such as birth weight, preterm birth,</w:t>
            </w:r>
            <w:r w:rsidR="00646AD1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46AD1" w:rsidRPr="001007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tillbirth, </w:t>
            </w:r>
            <w:r w:rsidR="00C76C73" w:rsidRPr="001007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stpartum hemorrhage</w:t>
            </w:r>
            <w:r w:rsidR="00742022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e related with </w:t>
            </w:r>
            <w:r w:rsidR="00742022"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>dietary practice</w:t>
            </w:r>
            <w:r w:rsidRPr="00100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the pregnant mother?</w:t>
            </w:r>
          </w:p>
          <w:p w:rsidR="007151AC" w:rsidRPr="0010070F" w:rsidRDefault="007151AC" w:rsidP="001007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70" w:type="dxa"/>
            <w:gridSpan w:val="3"/>
          </w:tcPr>
          <w:p w:rsidR="00C76C73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 Strongly disagree </w:t>
            </w:r>
          </w:p>
          <w:p w:rsidR="00C76C73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Disagree</w:t>
            </w:r>
          </w:p>
          <w:p w:rsidR="00C76C73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. Neither agree nor disagree</w:t>
            </w:r>
          </w:p>
          <w:p w:rsidR="00C76C73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4. Agree</w:t>
            </w:r>
          </w:p>
          <w:p w:rsidR="007151AC" w:rsidRPr="0010070F" w:rsidRDefault="00C76C7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5. Strongly agree</w:t>
            </w:r>
          </w:p>
        </w:tc>
        <w:tc>
          <w:tcPr>
            <w:tcW w:w="958" w:type="dxa"/>
          </w:tcPr>
          <w:p w:rsidR="007151AC" w:rsidRPr="0010070F" w:rsidRDefault="007151AC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4500" w:type="dxa"/>
            <w:gridSpan w:val="7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Do you usually meet with other women in your community to discuss </w:t>
            </w:r>
            <w:r w:rsidR="005A36B7"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and receive information on health </w:t>
            </w:r>
            <w:r w:rsidR="007151AC" w:rsidRPr="0010070F"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 w:rsidR="005A36B7"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nutrition related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issues? </w:t>
            </w:r>
          </w:p>
        </w:tc>
        <w:tc>
          <w:tcPr>
            <w:tcW w:w="3470" w:type="dxa"/>
            <w:gridSpan w:val="3"/>
          </w:tcPr>
          <w:p w:rsidR="005A36B7" w:rsidRPr="0010070F" w:rsidRDefault="005A36B7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3863C9" w:rsidRPr="0010070F" w:rsidRDefault="005A36B7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5763BD">
        <w:tc>
          <w:tcPr>
            <w:tcW w:w="9576" w:type="dxa"/>
            <w:gridSpan w:val="12"/>
          </w:tcPr>
          <w:p w:rsidR="00EA3103" w:rsidRPr="0010070F" w:rsidRDefault="00EA310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Time dimension</w:t>
            </w: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4630" w:type="dxa"/>
            <w:gridSpan w:val="8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For how many hours do you work daily? </w:t>
            </w:r>
          </w:p>
        </w:tc>
        <w:tc>
          <w:tcPr>
            <w:tcW w:w="3340" w:type="dxa"/>
            <w:gridSpan w:val="2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  <w:r w:rsidR="00EA3103" w:rsidRPr="0010070F">
              <w:rPr>
                <w:rFonts w:ascii="Times New Roman" w:hAnsi="Times New Roman" w:cs="Times New Roman"/>
                <w:sz w:val="24"/>
                <w:szCs w:val="24"/>
              </w:rPr>
              <w:t>___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hours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4A2524">
        <w:trPr>
          <w:trHeight w:val="467"/>
        </w:trPr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4630" w:type="dxa"/>
            <w:gridSpan w:val="8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How long do you usu</w:t>
            </w:r>
            <w:r w:rsidR="004A2524"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ally spend on housework daily? </w:t>
            </w:r>
          </w:p>
        </w:tc>
        <w:tc>
          <w:tcPr>
            <w:tcW w:w="3340" w:type="dxa"/>
            <w:gridSpan w:val="2"/>
          </w:tcPr>
          <w:p w:rsidR="003863C9" w:rsidRPr="0010070F" w:rsidRDefault="004A2524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  <w:r w:rsidR="00EA3103" w:rsidRPr="0010070F">
              <w:rPr>
                <w:rFonts w:ascii="Times New Roman" w:hAnsi="Times New Roman" w:cs="Times New Roman"/>
                <w:sz w:val="24"/>
                <w:szCs w:val="24"/>
              </w:rPr>
              <w:t>___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hours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4630" w:type="dxa"/>
            <w:gridSpan w:val="8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How long did you spend on housework the previous 24 hours?  </w:t>
            </w:r>
          </w:p>
        </w:tc>
        <w:tc>
          <w:tcPr>
            <w:tcW w:w="3340" w:type="dxa"/>
            <w:gridSpan w:val="2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  <w:r w:rsidR="00EA3103" w:rsidRPr="0010070F">
              <w:rPr>
                <w:rFonts w:ascii="Times New Roman" w:hAnsi="Times New Roman" w:cs="Times New Roman"/>
                <w:sz w:val="24"/>
                <w:szCs w:val="24"/>
              </w:rPr>
              <w:t>___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_ hours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3863C9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4630" w:type="dxa"/>
            <w:gridSpan w:val="8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How would you rate your satisfaction with your time available for leisure activities such as visiting neighbors, time for your own, watching TV, listening to the radio, resting?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340" w:type="dxa"/>
            <w:gridSpan w:val="2"/>
          </w:tcPr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 Very unsatisfied    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2. Less unsatisfied   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3. Satisfied    </w:t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4.  Less satisfied 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3863C9" w:rsidRPr="0010070F" w:rsidRDefault="003863C9" w:rsidP="0010070F">
            <w:pPr>
              <w:autoSpaceDE w:val="0"/>
              <w:autoSpaceDN w:val="0"/>
              <w:adjustRightInd w:val="0"/>
              <w:ind w:firstLin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5. Very satisfied  </w:t>
            </w:r>
          </w:p>
        </w:tc>
        <w:tc>
          <w:tcPr>
            <w:tcW w:w="958" w:type="dxa"/>
          </w:tcPr>
          <w:p w:rsidR="003863C9" w:rsidRPr="0010070F" w:rsidRDefault="003863C9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041A88" w:rsidRPr="0010070F" w:rsidRDefault="00BB6D1F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4630" w:type="dxa"/>
            <w:gridSpan w:val="8"/>
          </w:tcPr>
          <w:p w:rsidR="00041A88" w:rsidRPr="0010070F" w:rsidRDefault="00041A88" w:rsidP="0010070F">
            <w:pPr>
              <w:autoSpaceDE w:val="0"/>
              <w:autoSpaceDN w:val="0"/>
              <w:adjustRightInd w:val="0"/>
              <w:rPr>
                <w:rFonts w:ascii="Times New Roman" w:eastAsia="TimesLTStd-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eastAsia="TimesLTStd-Roman" w:hAnsi="Times New Roman" w:cs="Times New Roman"/>
                <w:sz w:val="24"/>
                <w:szCs w:val="24"/>
              </w:rPr>
              <w:t>Do you have time to participate in community activities in your community?</w:t>
            </w:r>
          </w:p>
        </w:tc>
        <w:tc>
          <w:tcPr>
            <w:tcW w:w="3340" w:type="dxa"/>
            <w:gridSpan w:val="2"/>
          </w:tcPr>
          <w:p w:rsidR="00041A88" w:rsidRPr="0010070F" w:rsidRDefault="00041A88" w:rsidP="0010070F">
            <w:pPr>
              <w:ind w:firstLin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041A88" w:rsidRPr="0010070F" w:rsidRDefault="00041A88" w:rsidP="0010070F">
            <w:pPr>
              <w:autoSpaceDE w:val="0"/>
              <w:autoSpaceDN w:val="0"/>
              <w:adjustRightInd w:val="0"/>
              <w:ind w:firstLin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58" w:type="dxa"/>
          </w:tcPr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E3751A">
        <w:tc>
          <w:tcPr>
            <w:tcW w:w="9576" w:type="dxa"/>
            <w:gridSpan w:val="12"/>
          </w:tcPr>
          <w:p w:rsidR="00EA3103" w:rsidRPr="0010070F" w:rsidRDefault="00EA3103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Psychological dimension</w:t>
            </w:r>
          </w:p>
        </w:tc>
      </w:tr>
      <w:tr w:rsidR="006952AD" w:rsidRPr="0010070F" w:rsidTr="00F53CF3">
        <w:tc>
          <w:tcPr>
            <w:tcW w:w="648" w:type="dxa"/>
          </w:tcPr>
          <w:p w:rsidR="00041A88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630" w:type="dxa"/>
            <w:gridSpan w:val="8"/>
          </w:tcPr>
          <w:p w:rsidR="00041A88" w:rsidRPr="0010070F" w:rsidRDefault="00041A88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>How sure are you that you could use family planning, even if your husband did not want to?</w:t>
            </w:r>
          </w:p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0" w:type="dxa"/>
            <w:gridSpan w:val="2"/>
          </w:tcPr>
          <w:p w:rsidR="00041A88" w:rsidRPr="0010070F" w:rsidRDefault="00041A88" w:rsidP="0010070F">
            <w:pPr>
              <w:pStyle w:val="ListParagraph"/>
              <w:numPr>
                <w:ilvl w:val="0"/>
                <w:numId w:val="29"/>
              </w:numPr>
              <w:tabs>
                <w:tab w:val="left" w:pos="227"/>
                <w:tab w:val="left" w:pos="377"/>
              </w:tabs>
              <w:ind w:left="122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Not at all sure </w:t>
            </w:r>
          </w:p>
          <w:p w:rsidR="00041A88" w:rsidRPr="0010070F" w:rsidRDefault="00041A88" w:rsidP="0010070F">
            <w:pPr>
              <w:pStyle w:val="ListParagraph"/>
              <w:numPr>
                <w:ilvl w:val="0"/>
                <w:numId w:val="29"/>
              </w:numPr>
              <w:tabs>
                <w:tab w:val="left" w:pos="227"/>
                <w:tab w:val="left" w:pos="377"/>
              </w:tabs>
              <w:ind w:left="122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Somewhat unsure  </w:t>
            </w:r>
          </w:p>
          <w:p w:rsidR="00041A88" w:rsidRPr="0010070F" w:rsidRDefault="00041A88" w:rsidP="0010070F">
            <w:pPr>
              <w:pStyle w:val="ListParagraph"/>
              <w:numPr>
                <w:ilvl w:val="0"/>
                <w:numId w:val="29"/>
              </w:numPr>
              <w:tabs>
                <w:tab w:val="left" w:pos="227"/>
                <w:tab w:val="left" w:pos="377"/>
              </w:tabs>
              <w:ind w:left="122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Neither sure/unsure </w:t>
            </w:r>
          </w:p>
          <w:p w:rsidR="00041A88" w:rsidRPr="0010070F" w:rsidRDefault="00041A88" w:rsidP="0010070F">
            <w:pPr>
              <w:pStyle w:val="ListParagraph"/>
              <w:numPr>
                <w:ilvl w:val="0"/>
                <w:numId w:val="29"/>
              </w:numPr>
              <w:tabs>
                <w:tab w:val="left" w:pos="227"/>
                <w:tab w:val="left" w:pos="377"/>
              </w:tabs>
              <w:ind w:left="122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Somewhat sure </w:t>
            </w:r>
          </w:p>
          <w:p w:rsidR="00041A88" w:rsidRPr="0010070F" w:rsidRDefault="00041A88" w:rsidP="0010070F">
            <w:pPr>
              <w:pStyle w:val="ListParagraph"/>
              <w:numPr>
                <w:ilvl w:val="0"/>
                <w:numId w:val="29"/>
              </w:numPr>
              <w:tabs>
                <w:tab w:val="left" w:pos="227"/>
                <w:tab w:val="left" w:pos="377"/>
              </w:tabs>
              <w:ind w:left="122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Completely sure</w:t>
            </w:r>
          </w:p>
        </w:tc>
        <w:tc>
          <w:tcPr>
            <w:tcW w:w="958" w:type="dxa"/>
          </w:tcPr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041A88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4630" w:type="dxa"/>
            <w:gridSpan w:val="8"/>
          </w:tcPr>
          <w:p w:rsidR="00041A88" w:rsidRPr="0010070F" w:rsidRDefault="00041A88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iCs/>
                <w:sz w:val="24"/>
                <w:szCs w:val="24"/>
              </w:rPr>
              <w:t>How sure are you that you could go to the health facility if your husband objected to your going?</w:t>
            </w:r>
          </w:p>
          <w:p w:rsidR="00041A88" w:rsidRPr="0010070F" w:rsidRDefault="00041A88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:rsidR="00041A88" w:rsidRPr="0010070F" w:rsidRDefault="00041A88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0" w:type="dxa"/>
            <w:gridSpan w:val="2"/>
          </w:tcPr>
          <w:p w:rsidR="00041A88" w:rsidRPr="0010070F" w:rsidRDefault="00041A88" w:rsidP="0010070F">
            <w:pPr>
              <w:pStyle w:val="ListParagraph"/>
              <w:numPr>
                <w:ilvl w:val="0"/>
                <w:numId w:val="30"/>
              </w:numPr>
              <w:tabs>
                <w:tab w:val="left" w:pos="227"/>
                <w:tab w:val="left" w:pos="377"/>
              </w:tabs>
              <w:ind w:left="122" w:hanging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Not at all sure </w:t>
            </w:r>
          </w:p>
          <w:p w:rsidR="00041A88" w:rsidRPr="0010070F" w:rsidRDefault="00041A88" w:rsidP="0010070F">
            <w:pPr>
              <w:pStyle w:val="ListParagraph"/>
              <w:numPr>
                <w:ilvl w:val="0"/>
                <w:numId w:val="30"/>
              </w:numPr>
              <w:tabs>
                <w:tab w:val="left" w:pos="227"/>
                <w:tab w:val="left" w:pos="377"/>
              </w:tabs>
              <w:ind w:left="122" w:hanging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Somewhat unsure  </w:t>
            </w:r>
          </w:p>
          <w:p w:rsidR="00041A88" w:rsidRPr="0010070F" w:rsidRDefault="00041A88" w:rsidP="0010070F">
            <w:pPr>
              <w:pStyle w:val="ListParagraph"/>
              <w:numPr>
                <w:ilvl w:val="0"/>
                <w:numId w:val="30"/>
              </w:numPr>
              <w:tabs>
                <w:tab w:val="left" w:pos="227"/>
                <w:tab w:val="left" w:pos="377"/>
              </w:tabs>
              <w:ind w:left="122" w:hanging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Neither sure/unsure </w:t>
            </w:r>
          </w:p>
          <w:p w:rsidR="00041A88" w:rsidRPr="0010070F" w:rsidRDefault="00041A88" w:rsidP="0010070F">
            <w:pPr>
              <w:pStyle w:val="ListParagraph"/>
              <w:numPr>
                <w:ilvl w:val="0"/>
                <w:numId w:val="30"/>
              </w:numPr>
              <w:tabs>
                <w:tab w:val="left" w:pos="227"/>
                <w:tab w:val="left" w:pos="377"/>
              </w:tabs>
              <w:ind w:left="122" w:hanging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Somewhat sure </w:t>
            </w:r>
          </w:p>
          <w:p w:rsidR="00041A88" w:rsidRPr="0010070F" w:rsidRDefault="00041A88" w:rsidP="0010070F">
            <w:pPr>
              <w:pStyle w:val="ListParagraph"/>
              <w:numPr>
                <w:ilvl w:val="0"/>
                <w:numId w:val="30"/>
              </w:numPr>
              <w:tabs>
                <w:tab w:val="left" w:pos="227"/>
                <w:tab w:val="left" w:pos="377"/>
              </w:tabs>
              <w:autoSpaceDE w:val="0"/>
              <w:autoSpaceDN w:val="0"/>
              <w:adjustRightInd w:val="0"/>
              <w:ind w:left="122" w:hanging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Completely sure</w:t>
            </w:r>
          </w:p>
        </w:tc>
        <w:tc>
          <w:tcPr>
            <w:tcW w:w="958" w:type="dxa"/>
          </w:tcPr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041A88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4630" w:type="dxa"/>
            <w:gridSpan w:val="8"/>
          </w:tcPr>
          <w:p w:rsidR="00041A88" w:rsidRPr="0010070F" w:rsidRDefault="00041A88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Do you feel confident to resolve a problem on your own? </w:t>
            </w:r>
          </w:p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0" w:type="dxa"/>
            <w:gridSpan w:val="2"/>
          </w:tcPr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 Always </w:t>
            </w:r>
          </w:p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2. Sometimes   </w:t>
            </w:r>
          </w:p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. Not at all</w:t>
            </w:r>
          </w:p>
        </w:tc>
        <w:tc>
          <w:tcPr>
            <w:tcW w:w="958" w:type="dxa"/>
          </w:tcPr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041A88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4630" w:type="dxa"/>
            <w:gridSpan w:val="8"/>
          </w:tcPr>
          <w:p w:rsidR="00041A88" w:rsidRPr="0010070F" w:rsidRDefault="00041A88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o you feel like an important</w:t>
            </w:r>
            <w:r w:rsidR="0072219C"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member of your household?</w:t>
            </w:r>
          </w:p>
          <w:p w:rsidR="00041A88" w:rsidRPr="0010070F" w:rsidRDefault="00041A88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0" w:type="dxa"/>
            <w:gridSpan w:val="2"/>
          </w:tcPr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 Always </w:t>
            </w:r>
          </w:p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2. Sometimes   </w:t>
            </w:r>
          </w:p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. Not at all</w:t>
            </w:r>
          </w:p>
        </w:tc>
        <w:tc>
          <w:tcPr>
            <w:tcW w:w="958" w:type="dxa"/>
          </w:tcPr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2AD" w:rsidRPr="0010070F" w:rsidTr="00F53CF3">
        <w:tc>
          <w:tcPr>
            <w:tcW w:w="648" w:type="dxa"/>
          </w:tcPr>
          <w:p w:rsidR="00041A88" w:rsidRPr="0010070F" w:rsidRDefault="00BB6D1F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4630" w:type="dxa"/>
            <w:gridSpan w:val="8"/>
          </w:tcPr>
          <w:p w:rsidR="00041A88" w:rsidRPr="0010070F" w:rsidRDefault="00041A88" w:rsidP="00100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Do you think the members of your household listen to you</w:t>
            </w:r>
            <w:r w:rsidR="002049BC"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and respect your opinion?</w:t>
            </w:r>
          </w:p>
        </w:tc>
        <w:tc>
          <w:tcPr>
            <w:tcW w:w="3340" w:type="dxa"/>
            <w:gridSpan w:val="2"/>
          </w:tcPr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1. Always </w:t>
            </w:r>
          </w:p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 xml:space="preserve">2. Sometimes   </w:t>
            </w:r>
          </w:p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70F">
              <w:rPr>
                <w:rFonts w:ascii="Times New Roman" w:hAnsi="Times New Roman" w:cs="Times New Roman"/>
                <w:sz w:val="24"/>
                <w:szCs w:val="24"/>
              </w:rPr>
              <w:t>3. Not at all</w:t>
            </w:r>
          </w:p>
        </w:tc>
        <w:tc>
          <w:tcPr>
            <w:tcW w:w="958" w:type="dxa"/>
          </w:tcPr>
          <w:p w:rsidR="00041A88" w:rsidRPr="0010070F" w:rsidRDefault="00041A88" w:rsidP="0010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53CF3" w:rsidRPr="00C91ECD" w:rsidRDefault="00F53CF3" w:rsidP="006952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53CF3" w:rsidRPr="00C91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LT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25AB1"/>
    <w:multiLevelType w:val="hybridMultilevel"/>
    <w:tmpl w:val="61C05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A00547"/>
    <w:multiLevelType w:val="hybridMultilevel"/>
    <w:tmpl w:val="03482102"/>
    <w:lvl w:ilvl="0" w:tplc="0AA83C2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B22F04"/>
    <w:multiLevelType w:val="hybridMultilevel"/>
    <w:tmpl w:val="8A6CC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E87C23"/>
    <w:multiLevelType w:val="hybridMultilevel"/>
    <w:tmpl w:val="03482102"/>
    <w:lvl w:ilvl="0" w:tplc="0AA83C2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3A6056"/>
    <w:multiLevelType w:val="hybridMultilevel"/>
    <w:tmpl w:val="03482102"/>
    <w:lvl w:ilvl="0" w:tplc="0AA83C2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D46250"/>
    <w:multiLevelType w:val="hybridMultilevel"/>
    <w:tmpl w:val="7BCEE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46046C"/>
    <w:multiLevelType w:val="hybridMultilevel"/>
    <w:tmpl w:val="03482102"/>
    <w:lvl w:ilvl="0" w:tplc="0AA83C2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11573B"/>
    <w:multiLevelType w:val="hybridMultilevel"/>
    <w:tmpl w:val="61C05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4C7481"/>
    <w:multiLevelType w:val="hybridMultilevel"/>
    <w:tmpl w:val="87568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2176CA"/>
    <w:multiLevelType w:val="hybridMultilevel"/>
    <w:tmpl w:val="472E1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763D42"/>
    <w:multiLevelType w:val="hybridMultilevel"/>
    <w:tmpl w:val="9EFCC318"/>
    <w:lvl w:ilvl="0" w:tplc="10A4C138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BD28B7"/>
    <w:multiLevelType w:val="hybridMultilevel"/>
    <w:tmpl w:val="490A7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E574E2"/>
    <w:multiLevelType w:val="hybridMultilevel"/>
    <w:tmpl w:val="03482102"/>
    <w:lvl w:ilvl="0" w:tplc="0AA83C2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B347DF"/>
    <w:multiLevelType w:val="hybridMultilevel"/>
    <w:tmpl w:val="2730C81A"/>
    <w:lvl w:ilvl="0" w:tplc="D04A431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B0F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B263F5"/>
    <w:multiLevelType w:val="hybridMultilevel"/>
    <w:tmpl w:val="7BCEE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C179A0"/>
    <w:multiLevelType w:val="hybridMultilevel"/>
    <w:tmpl w:val="03482102"/>
    <w:lvl w:ilvl="0" w:tplc="0AA83C2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594546"/>
    <w:multiLevelType w:val="hybridMultilevel"/>
    <w:tmpl w:val="6B422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0C4B04"/>
    <w:multiLevelType w:val="hybridMultilevel"/>
    <w:tmpl w:val="153880C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A5607D3"/>
    <w:multiLevelType w:val="hybridMultilevel"/>
    <w:tmpl w:val="2730C81A"/>
    <w:lvl w:ilvl="0" w:tplc="D04A431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B0F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3C4C18"/>
    <w:multiLevelType w:val="hybridMultilevel"/>
    <w:tmpl w:val="DA56C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AB2F6F"/>
    <w:multiLevelType w:val="hybridMultilevel"/>
    <w:tmpl w:val="C8424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AB3608"/>
    <w:multiLevelType w:val="hybridMultilevel"/>
    <w:tmpl w:val="8F7E4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4523DF"/>
    <w:multiLevelType w:val="hybridMultilevel"/>
    <w:tmpl w:val="CD8CFA6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>
    <w:nsid w:val="60210A51"/>
    <w:multiLevelType w:val="hybridMultilevel"/>
    <w:tmpl w:val="615C8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3E3250"/>
    <w:multiLevelType w:val="hybridMultilevel"/>
    <w:tmpl w:val="D3982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296037"/>
    <w:multiLevelType w:val="hybridMultilevel"/>
    <w:tmpl w:val="03482102"/>
    <w:lvl w:ilvl="0" w:tplc="0AA83C2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4979A6"/>
    <w:multiLevelType w:val="hybridMultilevel"/>
    <w:tmpl w:val="3FB0C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6B6F46"/>
    <w:multiLevelType w:val="hybridMultilevel"/>
    <w:tmpl w:val="AE7EC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66E4407"/>
    <w:multiLevelType w:val="hybridMultilevel"/>
    <w:tmpl w:val="03482102"/>
    <w:lvl w:ilvl="0" w:tplc="0AA83C2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880867"/>
    <w:multiLevelType w:val="hybridMultilevel"/>
    <w:tmpl w:val="03482102"/>
    <w:lvl w:ilvl="0" w:tplc="0AA83C2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7A3729"/>
    <w:multiLevelType w:val="hybridMultilevel"/>
    <w:tmpl w:val="65CE1E2E"/>
    <w:lvl w:ilvl="0" w:tplc="464E926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D43029B"/>
    <w:multiLevelType w:val="hybridMultilevel"/>
    <w:tmpl w:val="2730C81A"/>
    <w:lvl w:ilvl="0" w:tplc="D04A431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B0F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407793"/>
    <w:multiLevelType w:val="hybridMultilevel"/>
    <w:tmpl w:val="E8A24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B4C74D1"/>
    <w:multiLevelType w:val="hybridMultilevel"/>
    <w:tmpl w:val="8F7E4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2"/>
  </w:num>
  <w:num w:numId="3">
    <w:abstractNumId w:val="16"/>
  </w:num>
  <w:num w:numId="4">
    <w:abstractNumId w:val="33"/>
  </w:num>
  <w:num w:numId="5">
    <w:abstractNumId w:val="2"/>
  </w:num>
  <w:num w:numId="6">
    <w:abstractNumId w:val="21"/>
  </w:num>
  <w:num w:numId="7">
    <w:abstractNumId w:val="15"/>
  </w:num>
  <w:num w:numId="8">
    <w:abstractNumId w:val="6"/>
  </w:num>
  <w:num w:numId="9">
    <w:abstractNumId w:val="4"/>
  </w:num>
  <w:num w:numId="10">
    <w:abstractNumId w:val="12"/>
  </w:num>
  <w:num w:numId="11">
    <w:abstractNumId w:val="1"/>
  </w:num>
  <w:num w:numId="12">
    <w:abstractNumId w:val="28"/>
  </w:num>
  <w:num w:numId="13">
    <w:abstractNumId w:val="14"/>
  </w:num>
  <w:num w:numId="14">
    <w:abstractNumId w:val="5"/>
  </w:num>
  <w:num w:numId="15">
    <w:abstractNumId w:val="25"/>
  </w:num>
  <w:num w:numId="16">
    <w:abstractNumId w:val="29"/>
  </w:num>
  <w:num w:numId="17">
    <w:abstractNumId w:val="3"/>
  </w:num>
  <w:num w:numId="18">
    <w:abstractNumId w:val="31"/>
  </w:num>
  <w:num w:numId="19">
    <w:abstractNumId w:val="13"/>
  </w:num>
  <w:num w:numId="20">
    <w:abstractNumId w:val="7"/>
  </w:num>
  <w:num w:numId="21">
    <w:abstractNumId w:val="0"/>
  </w:num>
  <w:num w:numId="22">
    <w:abstractNumId w:val="17"/>
  </w:num>
  <w:num w:numId="23">
    <w:abstractNumId w:val="22"/>
  </w:num>
  <w:num w:numId="24">
    <w:abstractNumId w:val="19"/>
  </w:num>
  <w:num w:numId="25">
    <w:abstractNumId w:val="8"/>
  </w:num>
  <w:num w:numId="26">
    <w:abstractNumId w:val="24"/>
  </w:num>
  <w:num w:numId="27">
    <w:abstractNumId w:val="11"/>
  </w:num>
  <w:num w:numId="28">
    <w:abstractNumId w:val="26"/>
  </w:num>
  <w:num w:numId="29">
    <w:abstractNumId w:val="10"/>
  </w:num>
  <w:num w:numId="30">
    <w:abstractNumId w:val="30"/>
  </w:num>
  <w:num w:numId="31">
    <w:abstractNumId w:val="18"/>
  </w:num>
  <w:num w:numId="32">
    <w:abstractNumId w:val="27"/>
  </w:num>
  <w:num w:numId="33">
    <w:abstractNumId w:val="2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F6F"/>
    <w:rsid w:val="000026C2"/>
    <w:rsid w:val="00041A88"/>
    <w:rsid w:val="0010070F"/>
    <w:rsid w:val="001351E2"/>
    <w:rsid w:val="001B755C"/>
    <w:rsid w:val="002049BC"/>
    <w:rsid w:val="003863C9"/>
    <w:rsid w:val="00475620"/>
    <w:rsid w:val="00494B20"/>
    <w:rsid w:val="004A2524"/>
    <w:rsid w:val="005A36B7"/>
    <w:rsid w:val="00646AD1"/>
    <w:rsid w:val="006952AD"/>
    <w:rsid w:val="007151AC"/>
    <w:rsid w:val="0072219C"/>
    <w:rsid w:val="00742022"/>
    <w:rsid w:val="00786D99"/>
    <w:rsid w:val="00793A02"/>
    <w:rsid w:val="007C7EBB"/>
    <w:rsid w:val="00895156"/>
    <w:rsid w:val="00903D7F"/>
    <w:rsid w:val="00962CC5"/>
    <w:rsid w:val="00A13BAE"/>
    <w:rsid w:val="00A65F5D"/>
    <w:rsid w:val="00A763AC"/>
    <w:rsid w:val="00BB6D1F"/>
    <w:rsid w:val="00BC13B7"/>
    <w:rsid w:val="00BF569F"/>
    <w:rsid w:val="00C27DB0"/>
    <w:rsid w:val="00C50096"/>
    <w:rsid w:val="00C76C73"/>
    <w:rsid w:val="00C91ECD"/>
    <w:rsid w:val="00D17CD7"/>
    <w:rsid w:val="00E3625E"/>
    <w:rsid w:val="00E6007F"/>
    <w:rsid w:val="00E62F6F"/>
    <w:rsid w:val="00EA3103"/>
    <w:rsid w:val="00F5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0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E6007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6007F"/>
  </w:style>
  <w:style w:type="paragraph" w:customStyle="1" w:styleId="Pa14">
    <w:name w:val="Pa14"/>
    <w:basedOn w:val="Normal"/>
    <w:next w:val="Normal"/>
    <w:uiPriority w:val="99"/>
    <w:rsid w:val="00E6007F"/>
    <w:pPr>
      <w:autoSpaceDE w:val="0"/>
      <w:autoSpaceDN w:val="0"/>
      <w:adjustRightInd w:val="0"/>
      <w:spacing w:after="0" w:line="160" w:lineRule="atLeast"/>
    </w:pPr>
    <w:rPr>
      <w:rFonts w:ascii="Minion Pro" w:hAnsi="Minion Pr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0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E6007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6007F"/>
  </w:style>
  <w:style w:type="paragraph" w:customStyle="1" w:styleId="Pa14">
    <w:name w:val="Pa14"/>
    <w:basedOn w:val="Normal"/>
    <w:next w:val="Normal"/>
    <w:uiPriority w:val="99"/>
    <w:rsid w:val="00E6007F"/>
    <w:pPr>
      <w:autoSpaceDE w:val="0"/>
      <w:autoSpaceDN w:val="0"/>
      <w:adjustRightInd w:val="0"/>
      <w:spacing w:after="0" w:line="160" w:lineRule="atLeast"/>
    </w:pPr>
    <w:rPr>
      <w:rFonts w:ascii="Minion Pro" w:hAnsi="Minion Pr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70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ul</dc:creator>
  <cp:lastModifiedBy>leul</cp:lastModifiedBy>
  <cp:revision>5</cp:revision>
  <dcterms:created xsi:type="dcterms:W3CDTF">2023-05-04T10:21:00Z</dcterms:created>
  <dcterms:modified xsi:type="dcterms:W3CDTF">2023-05-04T10:42:00Z</dcterms:modified>
</cp:coreProperties>
</file>